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5B824" w14:textId="77777777" w:rsidR="00B33A70" w:rsidRDefault="00023284">
      <w:pPr>
        <w:rPr>
          <w:rFonts w:ascii="Arial" w:eastAsia="宋体" w:hAnsi="Arial" w:cs="Arial"/>
          <w:b/>
          <w:bCs/>
          <w:kern w:val="0"/>
          <w:szCs w:val="21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 w:hint="eastAsia"/>
          <w:b/>
          <w:bCs/>
        </w:rPr>
        <w:t>Table</w:t>
      </w:r>
    </w:p>
    <w:p w14:paraId="27060FA7" w14:textId="77777777" w:rsidR="00B33A70" w:rsidRDefault="00B33A70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2E933397" w14:textId="77777777" w:rsidR="00B33A70" w:rsidRDefault="00023284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</w:rPr>
        <w:t>Supplementary</w:t>
      </w:r>
      <w:r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Table S6 Ligand binding ability of nematode FARs</w:t>
      </w:r>
    </w:p>
    <w:tbl>
      <w:tblPr>
        <w:tblW w:w="8789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07"/>
        <w:gridCol w:w="714"/>
        <w:gridCol w:w="755"/>
        <w:gridCol w:w="734"/>
        <w:gridCol w:w="725"/>
        <w:gridCol w:w="724"/>
        <w:gridCol w:w="928"/>
        <w:gridCol w:w="992"/>
      </w:tblGrid>
      <w:tr w:rsidR="00050535" w14:paraId="704DB139" w14:textId="77777777" w:rsidTr="00191AAF">
        <w:trPr>
          <w:trHeight w:val="330"/>
        </w:trPr>
        <w:tc>
          <w:tcPr>
            <w:tcW w:w="2410" w:type="dxa"/>
          </w:tcPr>
          <w:p w14:paraId="602EEAFD" w14:textId="77777777" w:rsidR="00050535" w:rsidRDefault="00050535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Species</w:t>
            </w:r>
          </w:p>
        </w:tc>
        <w:tc>
          <w:tcPr>
            <w:tcW w:w="807" w:type="dxa"/>
            <w:vAlign w:val="center"/>
          </w:tcPr>
          <w:p w14:paraId="02F9E287" w14:textId="77777777" w:rsidR="00050535" w:rsidRDefault="00050535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FAR</w:t>
            </w:r>
          </w:p>
        </w:tc>
        <w:tc>
          <w:tcPr>
            <w:tcW w:w="714" w:type="dxa"/>
            <w:vAlign w:val="center"/>
          </w:tcPr>
          <w:p w14:paraId="4773F6C3" w14:textId="77777777" w:rsidR="00050535" w:rsidRDefault="0005053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C14:0</w:t>
            </w:r>
          </w:p>
        </w:tc>
        <w:tc>
          <w:tcPr>
            <w:tcW w:w="755" w:type="dxa"/>
            <w:vAlign w:val="center"/>
          </w:tcPr>
          <w:p w14:paraId="46CE66A4" w14:textId="77777777" w:rsidR="00050535" w:rsidRDefault="0005053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C16:0</w:t>
            </w:r>
          </w:p>
        </w:tc>
        <w:tc>
          <w:tcPr>
            <w:tcW w:w="734" w:type="dxa"/>
            <w:vAlign w:val="center"/>
          </w:tcPr>
          <w:p w14:paraId="77447D36" w14:textId="77777777" w:rsidR="00050535" w:rsidRDefault="0005053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C18:0</w:t>
            </w:r>
          </w:p>
        </w:tc>
        <w:tc>
          <w:tcPr>
            <w:tcW w:w="725" w:type="dxa"/>
            <w:vAlign w:val="center"/>
          </w:tcPr>
          <w:p w14:paraId="19848671" w14:textId="77777777" w:rsidR="00050535" w:rsidRDefault="0005053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C18:1</w:t>
            </w:r>
          </w:p>
        </w:tc>
        <w:tc>
          <w:tcPr>
            <w:tcW w:w="724" w:type="dxa"/>
            <w:vAlign w:val="center"/>
          </w:tcPr>
          <w:p w14:paraId="0C26606A" w14:textId="77777777" w:rsidR="00050535" w:rsidRDefault="0005053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C18:4</w:t>
            </w:r>
          </w:p>
        </w:tc>
        <w:tc>
          <w:tcPr>
            <w:tcW w:w="928" w:type="dxa"/>
            <w:vAlign w:val="center"/>
          </w:tcPr>
          <w:p w14:paraId="374D814C" w14:textId="77777777" w:rsidR="00050535" w:rsidRDefault="0005053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Retinol</w:t>
            </w:r>
          </w:p>
        </w:tc>
        <w:tc>
          <w:tcPr>
            <w:tcW w:w="992" w:type="dxa"/>
          </w:tcPr>
          <w:p w14:paraId="72970BF7" w14:textId="1B23FBC7" w:rsidR="00050535" w:rsidRDefault="00050535">
            <w:pPr>
              <w:widowControl/>
              <w:spacing w:line="276" w:lineRule="auto"/>
              <w:ind w:rightChars="-80" w:right="-168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</w:tr>
      <w:tr w:rsidR="00050535" w14:paraId="23957AE4" w14:textId="77777777" w:rsidTr="00191AAF">
        <w:trPr>
          <w:trHeight w:val="330"/>
        </w:trPr>
        <w:tc>
          <w:tcPr>
            <w:tcW w:w="2410" w:type="dxa"/>
          </w:tcPr>
          <w:p w14:paraId="6F94B823" w14:textId="77777777" w:rsidR="00050535" w:rsidRDefault="0005053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aenorhabditis elegans</w:t>
            </w:r>
          </w:p>
        </w:tc>
        <w:tc>
          <w:tcPr>
            <w:tcW w:w="807" w:type="dxa"/>
            <w:vAlign w:val="center"/>
          </w:tcPr>
          <w:p w14:paraId="37690E3A" w14:textId="77777777" w:rsidR="00050535" w:rsidRDefault="000505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AR-1</w:t>
            </w:r>
          </w:p>
        </w:tc>
        <w:tc>
          <w:tcPr>
            <w:tcW w:w="714" w:type="dxa"/>
            <w:vAlign w:val="center"/>
          </w:tcPr>
          <w:p w14:paraId="5453961E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755" w:type="dxa"/>
            <w:vAlign w:val="center"/>
          </w:tcPr>
          <w:p w14:paraId="25B2EEF1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14:paraId="5C85588F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725" w:type="dxa"/>
            <w:vAlign w:val="center"/>
          </w:tcPr>
          <w:p w14:paraId="02A34AF5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724" w:type="dxa"/>
            <w:vAlign w:val="center"/>
          </w:tcPr>
          <w:p w14:paraId="4D7F46C9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√</w:t>
            </w:r>
          </w:p>
        </w:tc>
        <w:tc>
          <w:tcPr>
            <w:tcW w:w="928" w:type="dxa"/>
            <w:vAlign w:val="center"/>
          </w:tcPr>
          <w:p w14:paraId="26CB6630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14:paraId="15628C2A" w14:textId="1B62DF1D" w:rsidR="00050535" w:rsidRDefault="00050535">
            <w:pPr>
              <w:widowControl/>
              <w:ind w:left="88" w:hangingChars="49" w:hanging="88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]</w:t>
            </w:r>
          </w:p>
        </w:tc>
      </w:tr>
      <w:tr w:rsidR="00050535" w14:paraId="2B49AF8F" w14:textId="77777777" w:rsidTr="00191AAF">
        <w:trPr>
          <w:trHeight w:val="330"/>
        </w:trPr>
        <w:tc>
          <w:tcPr>
            <w:tcW w:w="2410" w:type="dxa"/>
          </w:tcPr>
          <w:p w14:paraId="38984882" w14:textId="77777777" w:rsidR="00050535" w:rsidRDefault="0005053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ecato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americanus</w:t>
            </w:r>
          </w:p>
        </w:tc>
        <w:tc>
          <w:tcPr>
            <w:tcW w:w="807" w:type="dxa"/>
            <w:vAlign w:val="center"/>
          </w:tcPr>
          <w:p w14:paraId="4522683C" w14:textId="77777777" w:rsidR="00050535" w:rsidRDefault="000505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AR-1</w:t>
            </w:r>
          </w:p>
        </w:tc>
        <w:tc>
          <w:tcPr>
            <w:tcW w:w="714" w:type="dxa"/>
            <w:vAlign w:val="center"/>
          </w:tcPr>
          <w:p w14:paraId="5405AACD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dxa"/>
            <w:vAlign w:val="center"/>
          </w:tcPr>
          <w:p w14:paraId="78764E9D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√</w:t>
            </w:r>
          </w:p>
        </w:tc>
        <w:tc>
          <w:tcPr>
            <w:tcW w:w="734" w:type="dxa"/>
            <w:vAlign w:val="center"/>
          </w:tcPr>
          <w:p w14:paraId="6DB2DC90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√</w:t>
            </w:r>
          </w:p>
        </w:tc>
        <w:tc>
          <w:tcPr>
            <w:tcW w:w="725" w:type="dxa"/>
            <w:vAlign w:val="center"/>
          </w:tcPr>
          <w:p w14:paraId="01C46026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√</w:t>
            </w:r>
          </w:p>
        </w:tc>
        <w:tc>
          <w:tcPr>
            <w:tcW w:w="724" w:type="dxa"/>
            <w:vAlign w:val="center"/>
          </w:tcPr>
          <w:p w14:paraId="65A95191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√</w:t>
            </w:r>
          </w:p>
        </w:tc>
        <w:tc>
          <w:tcPr>
            <w:tcW w:w="928" w:type="dxa"/>
            <w:vAlign w:val="center"/>
          </w:tcPr>
          <w:p w14:paraId="2BAB179F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14:paraId="4687218A" w14:textId="5C5594B4" w:rsidR="00050535" w:rsidRDefault="0005053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]</w:t>
            </w:r>
          </w:p>
        </w:tc>
      </w:tr>
      <w:tr w:rsidR="00050535" w14:paraId="07808A1A" w14:textId="77777777" w:rsidTr="00191AAF">
        <w:trPr>
          <w:trHeight w:val="390"/>
        </w:trPr>
        <w:tc>
          <w:tcPr>
            <w:tcW w:w="2410" w:type="dxa"/>
          </w:tcPr>
          <w:p w14:paraId="44E0CB6E" w14:textId="77777777" w:rsidR="00050535" w:rsidRDefault="0005053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cylostom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eylanicum</w:t>
            </w:r>
            <w:proofErr w:type="spellEnd"/>
          </w:p>
        </w:tc>
        <w:tc>
          <w:tcPr>
            <w:tcW w:w="807" w:type="dxa"/>
            <w:vAlign w:val="center"/>
          </w:tcPr>
          <w:p w14:paraId="7EE90390" w14:textId="77777777" w:rsidR="00050535" w:rsidRDefault="000505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AR-1</w:t>
            </w:r>
          </w:p>
        </w:tc>
        <w:tc>
          <w:tcPr>
            <w:tcW w:w="714" w:type="dxa"/>
            <w:vAlign w:val="center"/>
          </w:tcPr>
          <w:p w14:paraId="4C3AABE4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dxa"/>
            <w:vAlign w:val="center"/>
          </w:tcPr>
          <w:p w14:paraId="01E117FC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√</w:t>
            </w:r>
          </w:p>
        </w:tc>
        <w:tc>
          <w:tcPr>
            <w:tcW w:w="734" w:type="dxa"/>
            <w:vAlign w:val="center"/>
          </w:tcPr>
          <w:p w14:paraId="3361BCF8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√</w:t>
            </w:r>
          </w:p>
        </w:tc>
        <w:tc>
          <w:tcPr>
            <w:tcW w:w="725" w:type="dxa"/>
            <w:vAlign w:val="center"/>
          </w:tcPr>
          <w:p w14:paraId="479B4632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√</w:t>
            </w:r>
          </w:p>
        </w:tc>
        <w:tc>
          <w:tcPr>
            <w:tcW w:w="724" w:type="dxa"/>
            <w:vAlign w:val="center"/>
          </w:tcPr>
          <w:p w14:paraId="2AE0BD50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√</w:t>
            </w:r>
          </w:p>
        </w:tc>
        <w:tc>
          <w:tcPr>
            <w:tcW w:w="928" w:type="dxa"/>
            <w:vAlign w:val="center"/>
          </w:tcPr>
          <w:p w14:paraId="0ACB750A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14:paraId="354FE588" w14:textId="63B39E88" w:rsidR="00050535" w:rsidRDefault="00050535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]</w:t>
            </w:r>
          </w:p>
        </w:tc>
      </w:tr>
      <w:tr w:rsidR="00050535" w14:paraId="481B5EC6" w14:textId="77777777" w:rsidTr="00191AAF">
        <w:trPr>
          <w:trHeight w:val="407"/>
        </w:trPr>
        <w:tc>
          <w:tcPr>
            <w:tcW w:w="2410" w:type="dxa"/>
          </w:tcPr>
          <w:p w14:paraId="693EC5B5" w14:textId="77777777" w:rsidR="00050535" w:rsidRDefault="0005053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cylostom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caninum</w:t>
            </w:r>
          </w:p>
        </w:tc>
        <w:tc>
          <w:tcPr>
            <w:tcW w:w="807" w:type="dxa"/>
            <w:vAlign w:val="center"/>
          </w:tcPr>
          <w:p w14:paraId="2833AEC9" w14:textId="77777777" w:rsidR="00050535" w:rsidRDefault="000505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AR-1</w:t>
            </w:r>
          </w:p>
        </w:tc>
        <w:tc>
          <w:tcPr>
            <w:tcW w:w="714" w:type="dxa"/>
            <w:noWrap/>
            <w:vAlign w:val="center"/>
          </w:tcPr>
          <w:p w14:paraId="61C51C6D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755" w:type="dxa"/>
            <w:noWrap/>
            <w:vAlign w:val="center"/>
          </w:tcPr>
          <w:p w14:paraId="61E05F68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734" w:type="dxa"/>
            <w:noWrap/>
            <w:vAlign w:val="center"/>
          </w:tcPr>
          <w:p w14:paraId="77B90281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725" w:type="dxa"/>
            <w:vAlign w:val="center"/>
          </w:tcPr>
          <w:p w14:paraId="0FA1F405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√</w:t>
            </w:r>
          </w:p>
        </w:tc>
        <w:tc>
          <w:tcPr>
            <w:tcW w:w="724" w:type="dxa"/>
            <w:noWrap/>
            <w:vAlign w:val="center"/>
          </w:tcPr>
          <w:p w14:paraId="531B1FAF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28" w:type="dxa"/>
            <w:vAlign w:val="center"/>
          </w:tcPr>
          <w:p w14:paraId="529B5B6F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14:paraId="14A8A1BD" w14:textId="1637548F" w:rsidR="00050535" w:rsidRDefault="000505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[21]</w:t>
            </w:r>
          </w:p>
        </w:tc>
      </w:tr>
      <w:tr w:rsidR="00050535" w14:paraId="3584F171" w14:textId="77777777" w:rsidTr="00191AAF">
        <w:trPr>
          <w:trHeight w:val="330"/>
        </w:trPr>
        <w:tc>
          <w:tcPr>
            <w:tcW w:w="2410" w:type="dxa"/>
          </w:tcPr>
          <w:p w14:paraId="5D0FB941" w14:textId="77777777" w:rsidR="00050535" w:rsidRDefault="0005053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eligmosomoid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olygyrus</w:t>
            </w:r>
            <w:proofErr w:type="spellEnd"/>
          </w:p>
        </w:tc>
        <w:tc>
          <w:tcPr>
            <w:tcW w:w="807" w:type="dxa"/>
            <w:vAlign w:val="center"/>
          </w:tcPr>
          <w:p w14:paraId="3F42DEF6" w14:textId="77777777" w:rsidR="00050535" w:rsidRDefault="000505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AR-1</w:t>
            </w:r>
          </w:p>
        </w:tc>
        <w:tc>
          <w:tcPr>
            <w:tcW w:w="714" w:type="dxa"/>
            <w:noWrap/>
            <w:vAlign w:val="center"/>
          </w:tcPr>
          <w:p w14:paraId="03704FDF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755" w:type="dxa"/>
            <w:noWrap/>
            <w:vAlign w:val="center"/>
          </w:tcPr>
          <w:p w14:paraId="06B4E2F3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734" w:type="dxa"/>
            <w:noWrap/>
            <w:vAlign w:val="center"/>
          </w:tcPr>
          <w:p w14:paraId="64733BF2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725" w:type="dxa"/>
            <w:vAlign w:val="center"/>
          </w:tcPr>
          <w:p w14:paraId="33CFB18B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√</w:t>
            </w:r>
          </w:p>
        </w:tc>
        <w:tc>
          <w:tcPr>
            <w:tcW w:w="724" w:type="dxa"/>
            <w:noWrap/>
            <w:vAlign w:val="center"/>
          </w:tcPr>
          <w:p w14:paraId="41DAFA49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28" w:type="dxa"/>
            <w:vAlign w:val="center"/>
          </w:tcPr>
          <w:p w14:paraId="08C0A5BA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14:paraId="675159AD" w14:textId="11376C02" w:rsidR="00050535" w:rsidRDefault="000505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]</w:t>
            </w:r>
          </w:p>
        </w:tc>
      </w:tr>
      <w:tr w:rsidR="00050535" w14:paraId="05F7190A" w14:textId="77777777" w:rsidTr="00191AAF">
        <w:trPr>
          <w:trHeight w:val="330"/>
        </w:trPr>
        <w:tc>
          <w:tcPr>
            <w:tcW w:w="2410" w:type="dxa"/>
          </w:tcPr>
          <w:p w14:paraId="482F52BE" w14:textId="77777777" w:rsidR="00050535" w:rsidRDefault="000505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Angiostrongylus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cantonensis</w:t>
            </w:r>
            <w:proofErr w:type="spellEnd"/>
          </w:p>
        </w:tc>
        <w:tc>
          <w:tcPr>
            <w:tcW w:w="807" w:type="dxa"/>
            <w:vAlign w:val="center"/>
          </w:tcPr>
          <w:p w14:paraId="5A8622EE" w14:textId="77777777" w:rsidR="00050535" w:rsidRDefault="0005053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AR-1</w:t>
            </w:r>
          </w:p>
        </w:tc>
        <w:tc>
          <w:tcPr>
            <w:tcW w:w="714" w:type="dxa"/>
            <w:noWrap/>
            <w:vAlign w:val="center"/>
          </w:tcPr>
          <w:p w14:paraId="66F6F17B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dxa"/>
            <w:noWrap/>
            <w:vAlign w:val="center"/>
          </w:tcPr>
          <w:p w14:paraId="2A9AE08A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√</w:t>
            </w:r>
          </w:p>
        </w:tc>
        <w:tc>
          <w:tcPr>
            <w:tcW w:w="734" w:type="dxa"/>
            <w:noWrap/>
            <w:vAlign w:val="center"/>
          </w:tcPr>
          <w:p w14:paraId="12A4D458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√</w:t>
            </w:r>
          </w:p>
        </w:tc>
        <w:tc>
          <w:tcPr>
            <w:tcW w:w="725" w:type="dxa"/>
            <w:vAlign w:val="center"/>
          </w:tcPr>
          <w:p w14:paraId="5872EF03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√</w:t>
            </w:r>
          </w:p>
        </w:tc>
        <w:tc>
          <w:tcPr>
            <w:tcW w:w="724" w:type="dxa"/>
            <w:noWrap/>
            <w:vAlign w:val="center"/>
          </w:tcPr>
          <w:p w14:paraId="4C482506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√</w:t>
            </w:r>
          </w:p>
        </w:tc>
        <w:tc>
          <w:tcPr>
            <w:tcW w:w="928" w:type="dxa"/>
            <w:vAlign w:val="center"/>
          </w:tcPr>
          <w:p w14:paraId="06C13658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14:paraId="51AA58C7" w14:textId="77777777" w:rsidR="00050535" w:rsidRDefault="000505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50535" w14:paraId="44F63FB6" w14:textId="77777777" w:rsidTr="00191AAF">
        <w:trPr>
          <w:trHeight w:val="330"/>
        </w:trPr>
        <w:tc>
          <w:tcPr>
            <w:tcW w:w="2410" w:type="dxa"/>
          </w:tcPr>
          <w:p w14:paraId="73885717" w14:textId="77777777" w:rsidR="00050535" w:rsidRDefault="0005053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aenorhabditis elegans</w:t>
            </w:r>
          </w:p>
        </w:tc>
        <w:tc>
          <w:tcPr>
            <w:tcW w:w="807" w:type="dxa"/>
            <w:vAlign w:val="center"/>
          </w:tcPr>
          <w:p w14:paraId="508211FA" w14:textId="77777777" w:rsidR="00050535" w:rsidRDefault="0005053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AR-7</w:t>
            </w:r>
          </w:p>
        </w:tc>
        <w:tc>
          <w:tcPr>
            <w:tcW w:w="714" w:type="dxa"/>
            <w:noWrap/>
            <w:vAlign w:val="center"/>
          </w:tcPr>
          <w:p w14:paraId="28F89124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755" w:type="dxa"/>
            <w:noWrap/>
            <w:vAlign w:val="center"/>
          </w:tcPr>
          <w:p w14:paraId="62E4EC71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734" w:type="dxa"/>
            <w:noWrap/>
            <w:vAlign w:val="center"/>
          </w:tcPr>
          <w:p w14:paraId="034F8724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725" w:type="dxa"/>
            <w:vAlign w:val="center"/>
          </w:tcPr>
          <w:p w14:paraId="1D002C9F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╳</w:t>
            </w:r>
          </w:p>
        </w:tc>
        <w:tc>
          <w:tcPr>
            <w:tcW w:w="724" w:type="dxa"/>
            <w:noWrap/>
            <w:vAlign w:val="center"/>
          </w:tcPr>
          <w:p w14:paraId="2ABCA09D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╳</w:t>
            </w:r>
          </w:p>
        </w:tc>
        <w:tc>
          <w:tcPr>
            <w:tcW w:w="928" w:type="dxa"/>
            <w:vAlign w:val="center"/>
          </w:tcPr>
          <w:p w14:paraId="216A7124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14:paraId="5841C47D" w14:textId="08F09958" w:rsidR="00050535" w:rsidRDefault="00050535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]</w:t>
            </w:r>
          </w:p>
        </w:tc>
      </w:tr>
      <w:tr w:rsidR="00050535" w14:paraId="499D5AFF" w14:textId="77777777" w:rsidTr="00191AAF">
        <w:trPr>
          <w:trHeight w:val="330"/>
        </w:trPr>
        <w:tc>
          <w:tcPr>
            <w:tcW w:w="2410" w:type="dxa"/>
          </w:tcPr>
          <w:p w14:paraId="35F6F565" w14:textId="77777777" w:rsidR="00050535" w:rsidRDefault="0005053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Angiostrongylus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cantonensis</w:t>
            </w:r>
            <w:proofErr w:type="spellEnd"/>
          </w:p>
        </w:tc>
        <w:tc>
          <w:tcPr>
            <w:tcW w:w="807" w:type="dxa"/>
            <w:vAlign w:val="center"/>
          </w:tcPr>
          <w:p w14:paraId="5E30FA15" w14:textId="77777777" w:rsidR="00050535" w:rsidRDefault="0005053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AR-3</w:t>
            </w:r>
          </w:p>
        </w:tc>
        <w:tc>
          <w:tcPr>
            <w:tcW w:w="714" w:type="dxa"/>
            <w:noWrap/>
            <w:vAlign w:val="center"/>
          </w:tcPr>
          <w:p w14:paraId="17F6E208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╳</w:t>
            </w:r>
          </w:p>
        </w:tc>
        <w:tc>
          <w:tcPr>
            <w:tcW w:w="755" w:type="dxa"/>
            <w:noWrap/>
            <w:vAlign w:val="center"/>
          </w:tcPr>
          <w:p w14:paraId="7549FDAF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╳</w:t>
            </w:r>
          </w:p>
        </w:tc>
        <w:tc>
          <w:tcPr>
            <w:tcW w:w="734" w:type="dxa"/>
            <w:noWrap/>
            <w:vAlign w:val="center"/>
          </w:tcPr>
          <w:p w14:paraId="329605EE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╳</w:t>
            </w:r>
          </w:p>
        </w:tc>
        <w:tc>
          <w:tcPr>
            <w:tcW w:w="725" w:type="dxa"/>
            <w:vAlign w:val="center"/>
          </w:tcPr>
          <w:p w14:paraId="406E4FE8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╳</w:t>
            </w:r>
          </w:p>
        </w:tc>
        <w:tc>
          <w:tcPr>
            <w:tcW w:w="724" w:type="dxa"/>
            <w:noWrap/>
            <w:vAlign w:val="center"/>
          </w:tcPr>
          <w:p w14:paraId="62FC45F4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╳</w:t>
            </w:r>
          </w:p>
        </w:tc>
        <w:tc>
          <w:tcPr>
            <w:tcW w:w="928" w:type="dxa"/>
            <w:vAlign w:val="center"/>
          </w:tcPr>
          <w:p w14:paraId="03149735" w14:textId="77777777" w:rsidR="00050535" w:rsidRDefault="000505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14:paraId="3D155620" w14:textId="77777777" w:rsidR="00050535" w:rsidRDefault="000505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14:paraId="3EABDB1A" w14:textId="2271C338" w:rsidR="00B33A70" w:rsidRPr="00050535" w:rsidRDefault="00023284" w:rsidP="00050535">
      <w:pPr>
        <w:widowControl/>
        <w:spacing w:line="276" w:lineRule="auto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Note: √: strong binding ability with FAR; </w:t>
      </w:r>
      <w:r>
        <w:rPr>
          <w:rFonts w:ascii="宋体" w:eastAsia="宋体" w:hAnsi="宋体" w:cs="宋体" w:hint="eastAsia"/>
          <w:color w:val="000000" w:themeColor="text1"/>
          <w:kern w:val="0"/>
          <w:sz w:val="18"/>
          <w:szCs w:val="18"/>
        </w:rPr>
        <w:t>╳</w:t>
      </w:r>
      <w:r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: weak binding ability with FAR; -</w:t>
      </w:r>
      <w:r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：</w:t>
      </w:r>
      <w:r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non-detected.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fldChar w:fldCharType="end"/>
      </w:r>
    </w:p>
    <w:sectPr w:rsidR="00B33A70" w:rsidRPr="000505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71D68" w14:textId="77777777" w:rsidR="00050535" w:rsidRDefault="00050535" w:rsidP="00050535">
      <w:r>
        <w:separator/>
      </w:r>
    </w:p>
  </w:endnote>
  <w:endnote w:type="continuationSeparator" w:id="0">
    <w:p w14:paraId="16BA3DD7" w14:textId="77777777" w:rsidR="00050535" w:rsidRDefault="00050535" w:rsidP="000505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14E82" w14:textId="77777777" w:rsidR="00050535" w:rsidRDefault="00050535" w:rsidP="00050535">
      <w:r>
        <w:separator/>
      </w:r>
    </w:p>
  </w:footnote>
  <w:footnote w:type="continuationSeparator" w:id="0">
    <w:p w14:paraId="5FF126DC" w14:textId="77777777" w:rsidR="00050535" w:rsidRDefault="00050535" w:rsidP="000505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MC B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C40C3"/>
    <w:rsid w:val="00023284"/>
    <w:rsid w:val="00050535"/>
    <w:rsid w:val="000674CB"/>
    <w:rsid w:val="0008436B"/>
    <w:rsid w:val="000846A8"/>
    <w:rsid w:val="00092B05"/>
    <w:rsid w:val="000A2200"/>
    <w:rsid w:val="000A2522"/>
    <w:rsid w:val="000F605D"/>
    <w:rsid w:val="00117B09"/>
    <w:rsid w:val="00124C9A"/>
    <w:rsid w:val="0013671C"/>
    <w:rsid w:val="00141FE2"/>
    <w:rsid w:val="0014564E"/>
    <w:rsid w:val="00177BB7"/>
    <w:rsid w:val="00191AAF"/>
    <w:rsid w:val="001D2416"/>
    <w:rsid w:val="001F44C4"/>
    <w:rsid w:val="001F4E72"/>
    <w:rsid w:val="00205CD7"/>
    <w:rsid w:val="00216AC5"/>
    <w:rsid w:val="002242E8"/>
    <w:rsid w:val="002956B7"/>
    <w:rsid w:val="002B5591"/>
    <w:rsid w:val="002C23EC"/>
    <w:rsid w:val="002C6B9B"/>
    <w:rsid w:val="002F0A55"/>
    <w:rsid w:val="00331F07"/>
    <w:rsid w:val="00341EB6"/>
    <w:rsid w:val="0034476E"/>
    <w:rsid w:val="00384D41"/>
    <w:rsid w:val="00394203"/>
    <w:rsid w:val="003C0EC1"/>
    <w:rsid w:val="003D3B0C"/>
    <w:rsid w:val="003F3168"/>
    <w:rsid w:val="004007B4"/>
    <w:rsid w:val="004023C7"/>
    <w:rsid w:val="004030F5"/>
    <w:rsid w:val="004166B7"/>
    <w:rsid w:val="0044627A"/>
    <w:rsid w:val="0045036B"/>
    <w:rsid w:val="0046003E"/>
    <w:rsid w:val="004627D1"/>
    <w:rsid w:val="004734B0"/>
    <w:rsid w:val="00580414"/>
    <w:rsid w:val="00580544"/>
    <w:rsid w:val="005C60ED"/>
    <w:rsid w:val="005E090C"/>
    <w:rsid w:val="00613173"/>
    <w:rsid w:val="006B6EF8"/>
    <w:rsid w:val="0070534E"/>
    <w:rsid w:val="00764CB4"/>
    <w:rsid w:val="00765718"/>
    <w:rsid w:val="007D390A"/>
    <w:rsid w:val="0080782B"/>
    <w:rsid w:val="00810415"/>
    <w:rsid w:val="00825A89"/>
    <w:rsid w:val="00842678"/>
    <w:rsid w:val="00854FF8"/>
    <w:rsid w:val="00871436"/>
    <w:rsid w:val="008A62CD"/>
    <w:rsid w:val="008D2C4B"/>
    <w:rsid w:val="008E1479"/>
    <w:rsid w:val="008E1C6D"/>
    <w:rsid w:val="008E3781"/>
    <w:rsid w:val="008E4BE6"/>
    <w:rsid w:val="00970DF2"/>
    <w:rsid w:val="00982F10"/>
    <w:rsid w:val="009D1EEF"/>
    <w:rsid w:val="009F5998"/>
    <w:rsid w:val="00A1601C"/>
    <w:rsid w:val="00A55E9B"/>
    <w:rsid w:val="00A616D1"/>
    <w:rsid w:val="00A821CE"/>
    <w:rsid w:val="00AA45DF"/>
    <w:rsid w:val="00AC7D2E"/>
    <w:rsid w:val="00AE2CC6"/>
    <w:rsid w:val="00B039BE"/>
    <w:rsid w:val="00B33A70"/>
    <w:rsid w:val="00B446F5"/>
    <w:rsid w:val="00B5743F"/>
    <w:rsid w:val="00B75223"/>
    <w:rsid w:val="00B966C7"/>
    <w:rsid w:val="00BB436A"/>
    <w:rsid w:val="00BF2806"/>
    <w:rsid w:val="00BF75B8"/>
    <w:rsid w:val="00C00012"/>
    <w:rsid w:val="00C21375"/>
    <w:rsid w:val="00C22E14"/>
    <w:rsid w:val="00C41B86"/>
    <w:rsid w:val="00C46537"/>
    <w:rsid w:val="00C4743E"/>
    <w:rsid w:val="00C67419"/>
    <w:rsid w:val="00C710E3"/>
    <w:rsid w:val="00CD0A75"/>
    <w:rsid w:val="00D250A6"/>
    <w:rsid w:val="00D6401A"/>
    <w:rsid w:val="00DA2DE6"/>
    <w:rsid w:val="00DD5670"/>
    <w:rsid w:val="00E10E7C"/>
    <w:rsid w:val="00E23375"/>
    <w:rsid w:val="00E32F6F"/>
    <w:rsid w:val="00E6766B"/>
    <w:rsid w:val="00E92987"/>
    <w:rsid w:val="00E929C7"/>
    <w:rsid w:val="00E9773D"/>
    <w:rsid w:val="00EA09C1"/>
    <w:rsid w:val="00EC40C3"/>
    <w:rsid w:val="00F030FC"/>
    <w:rsid w:val="00F45463"/>
    <w:rsid w:val="00F53A3F"/>
    <w:rsid w:val="00F90BE1"/>
    <w:rsid w:val="00F966BA"/>
    <w:rsid w:val="00FB7E54"/>
    <w:rsid w:val="00FC692B"/>
    <w:rsid w:val="01102941"/>
    <w:rsid w:val="03DD4658"/>
    <w:rsid w:val="0491669A"/>
    <w:rsid w:val="1B4D5332"/>
    <w:rsid w:val="32004825"/>
    <w:rsid w:val="3EDB7AA5"/>
    <w:rsid w:val="43A95920"/>
    <w:rsid w:val="459457D9"/>
    <w:rsid w:val="56A33372"/>
    <w:rsid w:val="588329A5"/>
    <w:rsid w:val="5D3544BB"/>
    <w:rsid w:val="5E1F464C"/>
    <w:rsid w:val="5F66666A"/>
    <w:rsid w:val="67EA026B"/>
    <w:rsid w:val="6A7E4B26"/>
    <w:rsid w:val="6E8F27F3"/>
    <w:rsid w:val="6F942608"/>
    <w:rsid w:val="773414DC"/>
    <w:rsid w:val="78F20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6DD3CB"/>
  <w15:docId w15:val="{809ECAA6-81A2-403D-A037-20559BF8C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宋体" w:hAnsi="Courier New" w:cs="Courier New"/>
      <w:kern w:val="0"/>
      <w:sz w:val="24"/>
      <w:szCs w:val="24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character" w:styleId="ab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HTML0">
    <w:name w:val="HTML 预设格式 字符"/>
    <w:basedOn w:val="a0"/>
    <w:link w:val="HTML"/>
    <w:uiPriority w:val="99"/>
    <w:qFormat/>
    <w:rPr>
      <w:rFonts w:ascii="Courier New" w:eastAsia="宋体" w:hAnsi="Courier New" w:cs="Courier New"/>
      <w:kern w:val="0"/>
      <w:sz w:val="24"/>
      <w:szCs w:val="24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等线" w:eastAsia="等线" w:hAnsi="等线" w:cstheme="minorBidi"/>
      <w:kern w:val="2"/>
      <w:szCs w:val="22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theme="minorBidi"/>
      <w:kern w:val="2"/>
      <w:szCs w:val="22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a">
    <w:name w:val="批注主题 字符"/>
    <w:basedOn w:val="a4"/>
    <w:link w:val="a9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27FDEAF1-3780-4467-9F92-D1939A1C0E22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1</Pages>
  <Words>115</Words>
  <Characters>517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73311587@qq.com</dc:creator>
  <cp:lastModifiedBy>673311587@qq.com</cp:lastModifiedBy>
  <cp:revision>40</cp:revision>
  <dcterms:created xsi:type="dcterms:W3CDTF">2021-06-07T09:55:00Z</dcterms:created>
  <dcterms:modified xsi:type="dcterms:W3CDTF">2021-07-25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B6F80D721750419FAD39A00069E191BB</vt:lpwstr>
  </property>
</Properties>
</file>